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59EB" w:rsidRDefault="004D59EB">
      <w:r>
        <w:t>Description of Additional Supplementary Files</w:t>
      </w:r>
    </w:p>
    <w:p w:rsidR="004D59EB" w:rsidRDefault="004D59EB"/>
    <w:p w:rsidR="004D59EB" w:rsidRDefault="004D59EB"/>
    <w:p w:rsidR="004D59EB" w:rsidRDefault="004D59EB">
      <w:r>
        <w:t xml:space="preserve">Title: </w:t>
      </w:r>
      <w:r>
        <w:t xml:space="preserve">Supplementary Data 1. </w:t>
      </w:r>
    </w:p>
    <w:p w:rsidR="004D59EB" w:rsidRDefault="004D59EB">
      <w:r>
        <w:t xml:space="preserve">Description: </w:t>
      </w:r>
      <w:r>
        <w:t xml:space="preserve">Gene ontology categories of Module 19 are presented. Categories are presented with smallest -Log10 p-value 4.43 until highest -Log10 p-value 1.00 (Sheet 1). List of genes included in the M19 (Sheet 2). The </w:t>
      </w:r>
      <w:proofErr w:type="spellStart"/>
      <w:r>
        <w:t>RNAseq</w:t>
      </w:r>
      <w:proofErr w:type="spellEnd"/>
      <w:r>
        <w:t xml:space="preserve"> gene expression data of control cells vs 16pdup cells is presented (Sheet 3). The statistical analyses </w:t>
      </w:r>
      <w:proofErr w:type="gramStart"/>
      <w:r>
        <w:t>was</w:t>
      </w:r>
      <w:proofErr w:type="gramEnd"/>
      <w:r>
        <w:t xml:space="preserve"> done with modified Fisher’s Exact Test p-value, one sided, and correction for multiple comparisons was made with the FDR (Sheets 1, 3). </w:t>
      </w:r>
    </w:p>
    <w:p w:rsidR="004D59EB" w:rsidRDefault="004D59EB"/>
    <w:p w:rsidR="004D59EB" w:rsidRDefault="004D59EB">
      <w:r>
        <w:t>Title:</w:t>
      </w:r>
      <w:r>
        <w:t xml:space="preserve"> </w:t>
      </w:r>
      <w:r>
        <w:t xml:space="preserve">Supplementary Data 2. </w:t>
      </w:r>
    </w:p>
    <w:p w:rsidR="004D59EB" w:rsidRDefault="004D59EB">
      <w:r>
        <w:t>Description:</w:t>
      </w:r>
      <w:r>
        <w:t xml:space="preserve"> </w:t>
      </w:r>
      <w:r>
        <w:t xml:space="preserve">Gene ontology categories in Module 25 are presented. Categories are presented with smallest -Log10 p-value 24.63 until highest -Log10 p-value 1.00 (Sheet 1). List of genes included in the M25 (Sheet 2). The </w:t>
      </w:r>
      <w:proofErr w:type="spellStart"/>
      <w:r>
        <w:t>RNAseq</w:t>
      </w:r>
      <w:proofErr w:type="spellEnd"/>
      <w:r>
        <w:t xml:space="preserve"> gene expression data of control cells vs 16pdel cells is presented (Sheet 3). The statistical analyses </w:t>
      </w:r>
      <w:proofErr w:type="gramStart"/>
      <w:r>
        <w:t>was</w:t>
      </w:r>
      <w:proofErr w:type="gramEnd"/>
      <w:r>
        <w:t xml:space="preserve"> done with modified Fisher’s Exact Test p-value, one sided, and correction for multiple comparisons was made with the FDR (Sheets 1, 3). </w:t>
      </w:r>
    </w:p>
    <w:p w:rsidR="004D59EB" w:rsidRDefault="004D59EB"/>
    <w:p w:rsidR="004D59EB" w:rsidRDefault="004D59EB">
      <w:r>
        <w:t>Title:</w:t>
      </w:r>
      <w:r>
        <w:t xml:space="preserve"> </w:t>
      </w:r>
      <w:r>
        <w:t xml:space="preserve">Supplementary Data 3. </w:t>
      </w:r>
    </w:p>
    <w:p w:rsidR="004D59EB" w:rsidRDefault="004D59EB">
      <w:r>
        <w:t>Description:</w:t>
      </w:r>
      <w:r>
        <w:t xml:space="preserve"> </w:t>
      </w:r>
      <w:r>
        <w:t xml:space="preserve">IPA analyses of the disease categories (Sheet 1) and upstream regulators of the genes expressed in the M19 (Sheet 2) are presented. Statistical analyses </w:t>
      </w:r>
      <w:proofErr w:type="gramStart"/>
      <w:r>
        <w:t>was</w:t>
      </w:r>
      <w:proofErr w:type="gramEnd"/>
      <w:r>
        <w:t xml:space="preserve"> done with Right-Tailed Fisher’s Exact Test p-value, one sided. Data was not corrected for multiple comparisons. </w:t>
      </w:r>
    </w:p>
    <w:p w:rsidR="004D59EB" w:rsidRDefault="004D59EB"/>
    <w:p w:rsidR="004D59EB" w:rsidRDefault="004D59EB">
      <w:r>
        <w:t>Title:</w:t>
      </w:r>
      <w:r>
        <w:t xml:space="preserve"> </w:t>
      </w:r>
      <w:r>
        <w:t xml:space="preserve">Supplementary Data 4. </w:t>
      </w:r>
    </w:p>
    <w:p w:rsidR="001A12CA" w:rsidRDefault="004D59EB">
      <w:r>
        <w:t>Description:</w:t>
      </w:r>
      <w:r>
        <w:t xml:space="preserve"> </w:t>
      </w:r>
      <w:bookmarkStart w:id="0" w:name="_GoBack"/>
      <w:bookmarkEnd w:id="0"/>
      <w:r>
        <w:t xml:space="preserve">IPA analyses of the disease categories (Sheet 1) and upstream regulators of the genes expressed in the M25 (Sheet 2) are presented. Statistical analyses </w:t>
      </w:r>
      <w:proofErr w:type="gramStart"/>
      <w:r>
        <w:t>was</w:t>
      </w:r>
      <w:proofErr w:type="gramEnd"/>
      <w:r>
        <w:t xml:space="preserve"> done with Right-Tailed Fisher’s Exact Test p-value, one sided. Data was not corrected for multiple comparisons.</w:t>
      </w:r>
    </w:p>
    <w:sectPr w:rsidR="001A12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9EB"/>
    <w:rsid w:val="001A12CA"/>
    <w:rsid w:val="004D5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41F7D"/>
  <w15:chartTrackingRefBased/>
  <w15:docId w15:val="{95B3755C-3A1A-4593-890A-5346CBF43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3-24T09:27:00Z</dcterms:created>
  <dcterms:modified xsi:type="dcterms:W3CDTF">2021-03-24T09:29:00Z</dcterms:modified>
</cp:coreProperties>
</file>